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F9C5" w14:textId="77777777" w:rsidR="006068CB" w:rsidRPr="0095670A" w:rsidRDefault="006068CB" w:rsidP="006068CB">
      <w:pPr>
        <w:jc w:val="both"/>
        <w:rPr>
          <w:rFonts w:ascii="Arial" w:hAnsi="Arial" w:cs="Arial"/>
          <w:b/>
          <w:bCs/>
          <w:sz w:val="20"/>
          <w:szCs w:val="24"/>
        </w:rPr>
      </w:pPr>
      <w:r w:rsidRPr="0095670A">
        <w:rPr>
          <w:rFonts w:ascii="Arial" w:hAnsi="Arial" w:cs="Arial"/>
          <w:b/>
          <w:bCs/>
          <w:sz w:val="20"/>
          <w:szCs w:val="24"/>
        </w:rPr>
        <w:t xml:space="preserve">Estimating the </w:t>
      </w:r>
      <w:r w:rsidR="00156666" w:rsidRPr="0095670A">
        <w:rPr>
          <w:rFonts w:ascii="Arial" w:hAnsi="Arial" w:cs="Arial"/>
          <w:b/>
          <w:bCs/>
          <w:sz w:val="20"/>
          <w:szCs w:val="24"/>
        </w:rPr>
        <w:t>d</w:t>
      </w:r>
      <w:r w:rsidRPr="0095670A">
        <w:rPr>
          <w:rFonts w:ascii="Arial" w:hAnsi="Arial" w:cs="Arial"/>
          <w:b/>
          <w:bCs/>
          <w:sz w:val="20"/>
          <w:szCs w:val="24"/>
        </w:rPr>
        <w:t>irect Disability</w:t>
      </w:r>
      <w:r w:rsidR="00156666" w:rsidRPr="0095670A">
        <w:rPr>
          <w:rFonts w:ascii="Arial" w:hAnsi="Arial" w:cs="Arial"/>
          <w:b/>
          <w:bCs/>
          <w:sz w:val="20"/>
          <w:szCs w:val="24"/>
        </w:rPr>
        <w:t>-</w:t>
      </w:r>
      <w:r w:rsidRPr="0095670A">
        <w:rPr>
          <w:rFonts w:ascii="Arial" w:hAnsi="Arial" w:cs="Arial"/>
          <w:b/>
          <w:bCs/>
          <w:sz w:val="20"/>
          <w:szCs w:val="24"/>
        </w:rPr>
        <w:t xml:space="preserve">Adjusted Life Years (DALYs) </w:t>
      </w:r>
      <w:r w:rsidR="00156666" w:rsidRPr="0095670A">
        <w:rPr>
          <w:rFonts w:ascii="Arial" w:hAnsi="Arial" w:cs="Arial"/>
          <w:b/>
          <w:bCs/>
          <w:sz w:val="20"/>
          <w:szCs w:val="24"/>
        </w:rPr>
        <w:t>a</w:t>
      </w:r>
      <w:r w:rsidRPr="0095670A">
        <w:rPr>
          <w:rFonts w:ascii="Arial" w:hAnsi="Arial" w:cs="Arial"/>
          <w:b/>
          <w:bCs/>
          <w:sz w:val="20"/>
          <w:szCs w:val="24"/>
        </w:rPr>
        <w:t xml:space="preserve">ssociated with SARS-CoV-2 (COVID-19) in the Republic of Ireland: The </w:t>
      </w:r>
      <w:r w:rsidR="00156666" w:rsidRPr="0095670A">
        <w:rPr>
          <w:rFonts w:ascii="Arial" w:hAnsi="Arial" w:cs="Arial"/>
          <w:b/>
          <w:bCs/>
          <w:sz w:val="20"/>
          <w:szCs w:val="24"/>
        </w:rPr>
        <w:t>f</w:t>
      </w:r>
      <w:r w:rsidRPr="0095670A">
        <w:rPr>
          <w:rFonts w:ascii="Arial" w:hAnsi="Arial" w:cs="Arial"/>
          <w:b/>
          <w:bCs/>
          <w:sz w:val="20"/>
          <w:szCs w:val="24"/>
        </w:rPr>
        <w:t xml:space="preserve">irst </w:t>
      </w:r>
      <w:r w:rsidR="00156666" w:rsidRPr="0095670A">
        <w:rPr>
          <w:rFonts w:ascii="Arial" w:hAnsi="Arial" w:cs="Arial"/>
          <w:b/>
          <w:bCs/>
          <w:sz w:val="20"/>
          <w:szCs w:val="24"/>
        </w:rPr>
        <w:t>f</w:t>
      </w:r>
      <w:r w:rsidRPr="0095670A">
        <w:rPr>
          <w:rFonts w:ascii="Arial" w:hAnsi="Arial" w:cs="Arial"/>
          <w:b/>
          <w:bCs/>
          <w:sz w:val="20"/>
          <w:szCs w:val="24"/>
        </w:rPr>
        <w:t xml:space="preserve">ull </w:t>
      </w:r>
      <w:r w:rsidR="00156666" w:rsidRPr="0095670A">
        <w:rPr>
          <w:rFonts w:ascii="Arial" w:hAnsi="Arial" w:cs="Arial"/>
          <w:b/>
          <w:bCs/>
          <w:sz w:val="20"/>
          <w:szCs w:val="24"/>
        </w:rPr>
        <w:t>y</w:t>
      </w:r>
      <w:r w:rsidRPr="0095670A">
        <w:rPr>
          <w:rFonts w:ascii="Arial" w:hAnsi="Arial" w:cs="Arial"/>
          <w:b/>
          <w:bCs/>
          <w:sz w:val="20"/>
          <w:szCs w:val="24"/>
        </w:rPr>
        <w:t>ear</w:t>
      </w:r>
    </w:p>
    <w:p w14:paraId="07A9D72E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1: Mortality Input Data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 (Cork, Ireland. 2021).</w:t>
      </w:r>
      <w:r w:rsidR="00603933">
        <w:rPr>
          <w:rFonts w:ascii="Arial" w:hAnsi="Arial" w:cs="Arial"/>
          <w:b/>
          <w:bCs/>
          <w:sz w:val="20"/>
          <w:szCs w:val="20"/>
        </w:rPr>
        <w:t xml:space="preserve"> (Page 2.)</w:t>
      </w:r>
    </w:p>
    <w:p w14:paraId="19B0C6AC" w14:textId="77777777" w:rsidR="00E2777B" w:rsidRDefault="00603933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603933">
        <w:rPr>
          <w:noProof/>
          <w:szCs w:val="20"/>
        </w:rPr>
        <w:drawing>
          <wp:inline distT="0" distB="0" distL="0" distR="0" wp14:anchorId="5CCED0AA" wp14:editId="0527E3FA">
            <wp:extent cx="4751733" cy="8189844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89" cy="81920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C2687C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 2: Morbidity Input Data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 (Cork, Ireland. 2021).</w:t>
      </w:r>
      <w:r w:rsidR="003953BC">
        <w:rPr>
          <w:rFonts w:ascii="Arial" w:hAnsi="Arial" w:cs="Arial"/>
          <w:b/>
          <w:bCs/>
          <w:sz w:val="20"/>
          <w:szCs w:val="20"/>
        </w:rPr>
        <w:t xml:space="preserve"> (Page 3.)</w:t>
      </w:r>
    </w:p>
    <w:p w14:paraId="162F3923" w14:textId="77777777" w:rsidR="00E2777B" w:rsidRDefault="00603933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603933">
        <w:rPr>
          <w:noProof/>
          <w:szCs w:val="20"/>
        </w:rPr>
        <w:drawing>
          <wp:inline distT="0" distB="0" distL="0" distR="0" wp14:anchorId="6661959B" wp14:editId="48B54675">
            <wp:extent cx="5731510" cy="7521627"/>
            <wp:effectExtent l="19050" t="0" r="254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216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AFB042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B09A4D2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C050C1D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8AEB03F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0AC102C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3F50CB3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AF50904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Appendix 3: Y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ears of Life Lost </w:t>
      </w:r>
      <w:r>
        <w:rPr>
          <w:rFonts w:ascii="Arial" w:hAnsi="Arial" w:cs="Arial"/>
          <w:b/>
          <w:bCs/>
          <w:sz w:val="20"/>
          <w:szCs w:val="20"/>
        </w:rPr>
        <w:t>Calculation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 (Cork, Ireland. 2021).</w:t>
      </w:r>
      <w:r w:rsidR="003953BC">
        <w:rPr>
          <w:rFonts w:ascii="Arial" w:hAnsi="Arial" w:cs="Arial"/>
          <w:b/>
          <w:bCs/>
          <w:sz w:val="20"/>
          <w:szCs w:val="20"/>
        </w:rPr>
        <w:t xml:space="preserve"> (Page 2.)</w:t>
      </w:r>
    </w:p>
    <w:p w14:paraId="3567C987" w14:textId="77777777" w:rsidR="00E2777B" w:rsidRDefault="00603933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603933">
        <w:rPr>
          <w:noProof/>
          <w:szCs w:val="20"/>
        </w:rPr>
        <w:drawing>
          <wp:inline distT="0" distB="0" distL="0" distR="0" wp14:anchorId="6D5CC69A" wp14:editId="1B3BE275">
            <wp:extent cx="5731510" cy="2387001"/>
            <wp:effectExtent l="19050" t="0" r="254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70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AB092C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18BC19D" w14:textId="77777777" w:rsidR="00E2777B" w:rsidRDefault="00E2777B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4: Y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ears Lived with Disability </w:t>
      </w:r>
      <w:r>
        <w:rPr>
          <w:rFonts w:ascii="Arial" w:hAnsi="Arial" w:cs="Arial"/>
          <w:b/>
          <w:bCs/>
          <w:sz w:val="20"/>
          <w:szCs w:val="20"/>
        </w:rPr>
        <w:t>Calculation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 (Cork, Ireland. 2021).</w:t>
      </w:r>
      <w:r w:rsidR="003953BC">
        <w:rPr>
          <w:rFonts w:ascii="Arial" w:hAnsi="Arial" w:cs="Arial"/>
          <w:b/>
          <w:bCs/>
          <w:sz w:val="20"/>
          <w:szCs w:val="20"/>
        </w:rPr>
        <w:t xml:space="preserve"> (Page 3.)</w:t>
      </w:r>
    </w:p>
    <w:p w14:paraId="498F7BB3" w14:textId="77777777" w:rsidR="00E2777B" w:rsidRDefault="00603933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603933">
        <w:rPr>
          <w:noProof/>
          <w:szCs w:val="20"/>
        </w:rPr>
        <w:drawing>
          <wp:inline distT="0" distB="0" distL="0" distR="0" wp14:anchorId="636B542E" wp14:editId="278952F6">
            <wp:extent cx="5478330" cy="5868063"/>
            <wp:effectExtent l="19050" t="0" r="807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086" cy="58688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896FCD" w14:textId="77777777" w:rsidR="00B71DEE" w:rsidRDefault="00B71DEE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5392C2EB" w14:textId="77777777" w:rsidR="00B71DEE" w:rsidRDefault="00B71DEE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5: D</w:t>
      </w:r>
      <w:r w:rsidR="004A5C15">
        <w:rPr>
          <w:rFonts w:ascii="Arial" w:hAnsi="Arial" w:cs="Arial"/>
          <w:b/>
          <w:bCs/>
          <w:sz w:val="20"/>
          <w:szCs w:val="20"/>
        </w:rPr>
        <w:t>isability Adjusted Life Years</w:t>
      </w:r>
      <w:r>
        <w:rPr>
          <w:rFonts w:ascii="Arial" w:hAnsi="Arial" w:cs="Arial"/>
          <w:b/>
          <w:bCs/>
          <w:sz w:val="20"/>
          <w:szCs w:val="20"/>
        </w:rPr>
        <w:t xml:space="preserve"> Calculation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 (Cork, Ireland. 2021).</w:t>
      </w:r>
      <w:r w:rsidR="003953BC">
        <w:rPr>
          <w:rFonts w:ascii="Arial" w:hAnsi="Arial" w:cs="Arial"/>
          <w:b/>
          <w:bCs/>
          <w:sz w:val="20"/>
          <w:szCs w:val="20"/>
        </w:rPr>
        <w:t xml:space="preserve"> (Page 3.)</w:t>
      </w:r>
    </w:p>
    <w:p w14:paraId="404C9B18" w14:textId="77777777" w:rsidR="00B71DEE" w:rsidRDefault="00603933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603933">
        <w:rPr>
          <w:noProof/>
          <w:szCs w:val="20"/>
        </w:rPr>
        <w:drawing>
          <wp:inline distT="0" distB="0" distL="0" distR="0" wp14:anchorId="5A407092" wp14:editId="752B7CA2">
            <wp:extent cx="5731510" cy="4318794"/>
            <wp:effectExtent l="19050" t="0" r="254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87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E6CCDF" w14:textId="77777777" w:rsidR="00B71DEE" w:rsidRDefault="00B71DEE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24E6919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5228EA4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9C70A02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3D7E629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CA5A169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292E3647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CE50274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289C12FB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690DDF6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E9FD15F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543033C1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583E51E5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9D8B5C6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9C2693D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24C09BF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A1ED441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BC1A2CC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E8F3624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271CC83D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63A98BD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1025690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1BFAC3A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213F05B6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09CAEC64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8DB6090" w14:textId="77777777" w:rsidR="003D76E2" w:rsidRDefault="003D76E2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231462E9" w14:textId="77777777" w:rsidR="00B71DEE" w:rsidRDefault="00B71DEE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6: Sensitivity Analysis</w:t>
      </w:r>
      <w:r w:rsidR="00510AC2">
        <w:rPr>
          <w:rFonts w:ascii="Arial" w:hAnsi="Arial" w:cs="Arial"/>
          <w:b/>
          <w:bCs/>
          <w:sz w:val="20"/>
          <w:szCs w:val="20"/>
        </w:rPr>
        <w:t xml:space="preserve"> (</w:t>
      </w:r>
      <w:r w:rsidR="004A5C15">
        <w:rPr>
          <w:rFonts w:ascii="Arial" w:hAnsi="Arial" w:cs="Arial"/>
          <w:b/>
          <w:bCs/>
          <w:sz w:val="20"/>
          <w:szCs w:val="20"/>
        </w:rPr>
        <w:t>“Post Acute Consequences” “Transition Probability”</w:t>
      </w:r>
      <w:r w:rsidR="00E75C73">
        <w:rPr>
          <w:rFonts w:ascii="Arial" w:hAnsi="Arial" w:cs="Arial"/>
          <w:b/>
          <w:bCs/>
          <w:sz w:val="20"/>
          <w:szCs w:val="20"/>
        </w:rPr>
        <w:t xml:space="preserve"> 26.6%, Duration 56 Days</w:t>
      </w:r>
      <w:r w:rsidR="00510AC2">
        <w:rPr>
          <w:rFonts w:ascii="Arial" w:hAnsi="Arial" w:cs="Arial"/>
          <w:b/>
          <w:bCs/>
          <w:sz w:val="20"/>
          <w:szCs w:val="20"/>
        </w:rPr>
        <w:t>)</w:t>
      </w:r>
      <w:r w:rsidR="004A5C15">
        <w:rPr>
          <w:rFonts w:ascii="Arial" w:hAnsi="Arial" w:cs="Arial"/>
          <w:b/>
          <w:bCs/>
          <w:sz w:val="20"/>
          <w:szCs w:val="20"/>
        </w:rPr>
        <w:t xml:space="preserve"> (Cork, Ireland. 2021).</w:t>
      </w:r>
      <w:r w:rsidR="003953BC">
        <w:rPr>
          <w:rFonts w:ascii="Arial" w:hAnsi="Arial" w:cs="Arial"/>
          <w:b/>
          <w:bCs/>
          <w:sz w:val="20"/>
          <w:szCs w:val="20"/>
        </w:rPr>
        <w:t xml:space="preserve"> (Page 6.)</w:t>
      </w:r>
    </w:p>
    <w:p w14:paraId="60233C04" w14:textId="77777777" w:rsidR="00B71DEE" w:rsidRDefault="00603933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  <w:r w:rsidRPr="00603933">
        <w:rPr>
          <w:noProof/>
          <w:szCs w:val="20"/>
        </w:rPr>
        <w:drawing>
          <wp:inline distT="0" distB="0" distL="0" distR="0" wp14:anchorId="20594CC3" wp14:editId="1CE29CB3">
            <wp:extent cx="5731510" cy="6322166"/>
            <wp:effectExtent l="19050" t="0" r="2540" b="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221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C24835" w14:textId="77777777" w:rsidR="00B2437F" w:rsidRDefault="00B2437F" w:rsidP="004E1493">
      <w:pPr>
        <w:spacing w:after="0"/>
        <w:jc w:val="both"/>
        <w:rPr>
          <w:rFonts w:ascii="Arial" w:hAnsi="Arial" w:cs="Arial"/>
          <w:b/>
          <w:bCs/>
          <w:sz w:val="20"/>
          <w:szCs w:val="20"/>
        </w:rPr>
      </w:pPr>
    </w:p>
    <w:p w14:paraId="32590288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1BC2D6C1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1CB55832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740544D6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092EBB4F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60D47906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5233C547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2724166D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2E7D2113" w14:textId="77777777" w:rsidR="00665F95" w:rsidRDefault="00665F95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116AA8B4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43D6A9DA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1D3EED55" w14:textId="77777777" w:rsidR="00B2437F" w:rsidRDefault="00B2437F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p w14:paraId="1223A741" w14:textId="77777777" w:rsidR="00B2437F" w:rsidRPr="004A5C15" w:rsidRDefault="00B2437F" w:rsidP="00B2437F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r w:rsidRPr="004A5C15">
        <w:rPr>
          <w:rFonts w:ascii="Arial" w:hAnsi="Arial" w:cs="Arial"/>
          <w:b/>
          <w:sz w:val="20"/>
          <w:szCs w:val="20"/>
        </w:rPr>
        <w:t xml:space="preserve">Appendix 7: Overview of </w:t>
      </w:r>
      <w:r w:rsidR="004A5C15">
        <w:rPr>
          <w:rFonts w:ascii="Arial" w:hAnsi="Arial" w:cs="Arial"/>
          <w:b/>
          <w:sz w:val="20"/>
          <w:szCs w:val="20"/>
        </w:rPr>
        <w:t>P</w:t>
      </w:r>
      <w:r w:rsidRPr="004A5C15">
        <w:rPr>
          <w:rFonts w:ascii="Arial" w:hAnsi="Arial" w:cs="Arial"/>
          <w:b/>
          <w:sz w:val="20"/>
          <w:szCs w:val="20"/>
        </w:rPr>
        <w:t xml:space="preserve">ublished National Burden of COVID-19 studies, </w:t>
      </w:r>
      <w:r w:rsidR="004A5C15">
        <w:rPr>
          <w:rFonts w:ascii="Arial" w:hAnsi="Arial" w:cs="Arial"/>
          <w:b/>
          <w:sz w:val="20"/>
          <w:szCs w:val="20"/>
        </w:rPr>
        <w:t>P</w:t>
      </w:r>
      <w:r w:rsidRPr="004A5C15">
        <w:rPr>
          <w:rFonts w:ascii="Arial" w:hAnsi="Arial" w:cs="Arial"/>
          <w:b/>
          <w:sz w:val="20"/>
          <w:szCs w:val="20"/>
        </w:rPr>
        <w:t>ublished between January 2020 and December 2021.</w:t>
      </w:r>
      <w:r w:rsidR="004A5C15" w:rsidRPr="004A5C15">
        <w:rPr>
          <w:rFonts w:ascii="Arial" w:hAnsi="Arial" w:cs="Arial"/>
          <w:b/>
          <w:sz w:val="20"/>
          <w:szCs w:val="20"/>
        </w:rPr>
        <w:t xml:space="preserve"> </w:t>
      </w:r>
      <w:r w:rsidR="004A5C15" w:rsidRPr="004A5C15">
        <w:rPr>
          <w:rFonts w:ascii="Arial" w:hAnsi="Arial" w:cs="Arial"/>
          <w:b/>
          <w:bCs/>
          <w:sz w:val="20"/>
          <w:szCs w:val="20"/>
        </w:rPr>
        <w:t>(Cork, Ireland. 2021).</w:t>
      </w:r>
      <w:r w:rsidR="003953BC">
        <w:rPr>
          <w:rFonts w:ascii="Arial" w:hAnsi="Arial" w:cs="Arial"/>
          <w:b/>
          <w:bCs/>
          <w:sz w:val="20"/>
          <w:szCs w:val="20"/>
        </w:rPr>
        <w:t xml:space="preserve"> (Page 5.)</w:t>
      </w:r>
    </w:p>
    <w:p w14:paraId="7CD42620" w14:textId="77777777" w:rsidR="00665F95" w:rsidRPr="003D688E" w:rsidRDefault="00665F95" w:rsidP="00B2437F">
      <w:pPr>
        <w:spacing w:after="0"/>
        <w:jc w:val="both"/>
        <w:rPr>
          <w:rFonts w:ascii="Arial" w:hAnsi="Arial" w:cs="Arial"/>
          <w:b/>
          <w:i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1543"/>
        <w:gridCol w:w="2163"/>
        <w:gridCol w:w="1388"/>
        <w:gridCol w:w="1068"/>
        <w:gridCol w:w="924"/>
        <w:gridCol w:w="904"/>
      </w:tblGrid>
      <w:tr w:rsidR="00665F95" w:rsidRPr="00B00780" w14:paraId="03C7C2DB" w14:textId="77777777" w:rsidTr="00665F95">
        <w:trPr>
          <w:trHeight w:val="1098"/>
          <w:jc w:val="center"/>
        </w:trPr>
        <w:tc>
          <w:tcPr>
            <w:tcW w:w="677" w:type="pct"/>
          </w:tcPr>
          <w:p w14:paraId="71C79EB2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Country </w:t>
            </w:r>
          </w:p>
        </w:tc>
        <w:tc>
          <w:tcPr>
            <w:tcW w:w="835" w:type="pct"/>
          </w:tcPr>
          <w:p w14:paraId="12200349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Period of analysis</w:t>
            </w:r>
          </w:p>
        </w:tc>
        <w:tc>
          <w:tcPr>
            <w:tcW w:w="1170" w:type="pct"/>
          </w:tcPr>
          <w:p w14:paraId="712ABB4B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Estimation of total symptomatic infected</w:t>
            </w:r>
          </w:p>
        </w:tc>
        <w:tc>
          <w:tcPr>
            <w:tcW w:w="751" w:type="pct"/>
          </w:tcPr>
          <w:p w14:paraId="0F6019CB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Reference life expectancy table</w:t>
            </w:r>
          </w:p>
        </w:tc>
        <w:tc>
          <w:tcPr>
            <w:tcW w:w="578" w:type="pct"/>
          </w:tcPr>
          <w:p w14:paraId="74CA49CC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Long</w:t>
            </w:r>
            <w: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-COVID included</w:t>
            </w:r>
          </w:p>
        </w:tc>
        <w:tc>
          <w:tcPr>
            <w:tcW w:w="500" w:type="pct"/>
          </w:tcPr>
          <w:p w14:paraId="0F7E1B23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DALY/100,000</w:t>
            </w:r>
          </w:p>
        </w:tc>
        <w:tc>
          <w:tcPr>
            <w:tcW w:w="489" w:type="pct"/>
          </w:tcPr>
          <w:p w14:paraId="73E3C349" w14:textId="77777777" w:rsidR="00665F95" w:rsidRPr="005E3C8C" w:rsidRDefault="00665F95" w:rsidP="008D00EA">
            <w:pPr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b/>
                <w:color w:val="333333"/>
                <w:sz w:val="20"/>
                <w:szCs w:val="20"/>
                <w:shd w:val="clear" w:color="auto" w:fill="FFFFFF"/>
                <w:lang w:val="en-US"/>
              </w:rPr>
              <w:t>% YLD</w:t>
            </w:r>
          </w:p>
        </w:tc>
      </w:tr>
      <w:tr w:rsidR="00665F95" w:rsidRPr="00B00780" w14:paraId="028B3F81" w14:textId="77777777" w:rsidTr="00665F95">
        <w:trPr>
          <w:trHeight w:val="828"/>
          <w:jc w:val="center"/>
        </w:trPr>
        <w:tc>
          <w:tcPr>
            <w:tcW w:w="677" w:type="pct"/>
            <w:shd w:val="clear" w:color="auto" w:fill="auto"/>
          </w:tcPr>
          <w:p w14:paraId="218AFE70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Australia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  <w:t>a</w:t>
            </w: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9E376E" w:rsidRPr="009E376E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  <w:lang w:val="en-US"/>
              </w:rPr>
              <w:t>(28)</w:t>
            </w:r>
          </w:p>
        </w:tc>
        <w:tc>
          <w:tcPr>
            <w:tcW w:w="835" w:type="pct"/>
            <w:shd w:val="clear" w:color="auto" w:fill="auto"/>
          </w:tcPr>
          <w:p w14:paraId="6C4FCEF9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1 Ja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-31 Dec 2020</w:t>
            </w:r>
          </w:p>
        </w:tc>
        <w:tc>
          <w:tcPr>
            <w:tcW w:w="1170" w:type="pct"/>
            <w:shd w:val="clear" w:color="auto" w:fill="auto"/>
          </w:tcPr>
          <w:p w14:paraId="4CC420D1" w14:textId="77777777" w:rsidR="00665F95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(notified positives only)</w:t>
            </w:r>
          </w:p>
          <w:p w14:paraId="1B2BBD3B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51" w:type="pct"/>
            <w:shd w:val="clear" w:color="auto" w:fill="auto"/>
          </w:tcPr>
          <w:p w14:paraId="780748F6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GBD-2010</w:t>
            </w:r>
          </w:p>
        </w:tc>
        <w:tc>
          <w:tcPr>
            <w:tcW w:w="578" w:type="pct"/>
            <w:shd w:val="clear" w:color="auto" w:fill="auto"/>
          </w:tcPr>
          <w:p w14:paraId="4A86FEFA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Yes,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estimated</w:t>
            </w:r>
          </w:p>
        </w:tc>
        <w:tc>
          <w:tcPr>
            <w:tcW w:w="500" w:type="pct"/>
            <w:shd w:val="clear" w:color="auto" w:fill="auto"/>
          </w:tcPr>
          <w:p w14:paraId="37F08F2B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32.7</w:t>
            </w:r>
          </w:p>
        </w:tc>
        <w:tc>
          <w:tcPr>
            <w:tcW w:w="489" w:type="pct"/>
            <w:shd w:val="clear" w:color="auto" w:fill="auto"/>
          </w:tcPr>
          <w:p w14:paraId="22B13000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3.5%</w:t>
            </w:r>
          </w:p>
        </w:tc>
      </w:tr>
      <w:tr w:rsidR="00665F95" w:rsidRPr="00B00780" w14:paraId="4D0EF35E" w14:textId="77777777" w:rsidTr="00665F95">
        <w:trPr>
          <w:trHeight w:val="828"/>
          <w:jc w:val="center"/>
        </w:trPr>
        <w:tc>
          <w:tcPr>
            <w:tcW w:w="677" w:type="pct"/>
          </w:tcPr>
          <w:p w14:paraId="330FE0A0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Germany </w:t>
            </w:r>
          </w:p>
        </w:tc>
        <w:tc>
          <w:tcPr>
            <w:tcW w:w="835" w:type="pct"/>
          </w:tcPr>
          <w:p w14:paraId="03292CC7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1 Ja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-31 Dec 2020</w:t>
            </w:r>
          </w:p>
        </w:tc>
        <w:tc>
          <w:tcPr>
            <w:tcW w:w="1170" w:type="pct"/>
          </w:tcPr>
          <w:p w14:paraId="5DA77FD2" w14:textId="77777777" w:rsidR="00665F95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No (notified positives only)</w:t>
            </w:r>
          </w:p>
          <w:p w14:paraId="7DDF779A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51" w:type="pct"/>
          </w:tcPr>
          <w:p w14:paraId="00FC3766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Germany 2016/2018</w:t>
            </w:r>
          </w:p>
        </w:tc>
        <w:tc>
          <w:tcPr>
            <w:tcW w:w="578" w:type="pct"/>
          </w:tcPr>
          <w:p w14:paraId="66E5FF9F" w14:textId="77777777" w:rsidR="00665F95" w:rsidRPr="005E3C8C" w:rsidRDefault="00665F95" w:rsidP="008D00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00" w:type="pct"/>
          </w:tcPr>
          <w:p w14:paraId="208C601D" w14:textId="77777777" w:rsidR="00665F95" w:rsidRPr="005E3C8C" w:rsidRDefault="00665F95" w:rsidP="008D00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368</w:t>
            </w:r>
          </w:p>
        </w:tc>
        <w:tc>
          <w:tcPr>
            <w:tcW w:w="489" w:type="pct"/>
          </w:tcPr>
          <w:p w14:paraId="44500650" w14:textId="77777777" w:rsidR="00665F95" w:rsidRPr="005E3C8C" w:rsidRDefault="00665F95" w:rsidP="008D00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>0.7%</w:t>
            </w:r>
          </w:p>
        </w:tc>
      </w:tr>
      <w:tr w:rsidR="00665F95" w:rsidRPr="00B00780" w14:paraId="4B41D197" w14:textId="77777777" w:rsidTr="00665F95">
        <w:trPr>
          <w:trHeight w:val="1385"/>
          <w:jc w:val="center"/>
        </w:trPr>
        <w:tc>
          <w:tcPr>
            <w:tcW w:w="677" w:type="pct"/>
          </w:tcPr>
          <w:p w14:paraId="519B41DA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Malta </w:t>
            </w:r>
          </w:p>
        </w:tc>
        <w:tc>
          <w:tcPr>
            <w:tcW w:w="835" w:type="pct"/>
          </w:tcPr>
          <w:p w14:paraId="4C3A26D4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7 Mar 2020-31 Mar 2021</w:t>
            </w:r>
          </w:p>
        </w:tc>
        <w:tc>
          <w:tcPr>
            <w:tcW w:w="1170" w:type="pct"/>
          </w:tcPr>
          <w:p w14:paraId="6DF07CA9" w14:textId="77777777" w:rsidR="00665F95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Yes (notified positives adjusted for under ascertainment)</w:t>
            </w:r>
          </w:p>
          <w:p w14:paraId="3DEB63F1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51" w:type="pct"/>
          </w:tcPr>
          <w:p w14:paraId="0A65FAD5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GBD-2019</w:t>
            </w:r>
          </w:p>
        </w:tc>
        <w:tc>
          <w:tcPr>
            <w:tcW w:w="578" w:type="pct"/>
          </w:tcPr>
          <w:p w14:paraId="05546E89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 xml:space="preserve">Yes, limited </w:t>
            </w:r>
          </w:p>
        </w:tc>
        <w:tc>
          <w:tcPr>
            <w:tcW w:w="500" w:type="pct"/>
          </w:tcPr>
          <w:p w14:paraId="1321373E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>108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9" w:type="pct"/>
          </w:tcPr>
          <w:p w14:paraId="7C510536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</w:p>
        </w:tc>
      </w:tr>
      <w:tr w:rsidR="00665F95" w:rsidRPr="00B00780" w14:paraId="2984AC60" w14:textId="77777777" w:rsidTr="00665F95">
        <w:trPr>
          <w:trHeight w:val="842"/>
          <w:jc w:val="center"/>
        </w:trPr>
        <w:tc>
          <w:tcPr>
            <w:tcW w:w="677" w:type="pct"/>
          </w:tcPr>
          <w:p w14:paraId="37127A21" w14:textId="77777777" w:rsidR="00665F95" w:rsidRPr="005E3C8C" w:rsidRDefault="00665F95" w:rsidP="00665F95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Scotland</w:t>
            </w:r>
          </w:p>
        </w:tc>
        <w:tc>
          <w:tcPr>
            <w:tcW w:w="835" w:type="pct"/>
          </w:tcPr>
          <w:p w14:paraId="5AE40985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1 Jan-31 Dec 2020</w:t>
            </w:r>
          </w:p>
        </w:tc>
        <w:tc>
          <w:tcPr>
            <w:tcW w:w="1170" w:type="pct"/>
          </w:tcPr>
          <w:p w14:paraId="794E22BB" w14:textId="77777777" w:rsidR="00665F95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Yes (SEIR modeling)</w:t>
            </w:r>
          </w:p>
          <w:p w14:paraId="459763F5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51" w:type="pct"/>
          </w:tcPr>
          <w:p w14:paraId="5BE289F1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GBD-2019</w:t>
            </w:r>
          </w:p>
        </w:tc>
        <w:tc>
          <w:tcPr>
            <w:tcW w:w="578" w:type="pct"/>
          </w:tcPr>
          <w:p w14:paraId="1CD2B786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 xml:space="preserve">Yes, limited </w:t>
            </w:r>
          </w:p>
        </w:tc>
        <w:tc>
          <w:tcPr>
            <w:tcW w:w="500" w:type="pct"/>
          </w:tcPr>
          <w:p w14:paraId="5AD74268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 xml:space="preserve">1770- 1980 </w:t>
            </w:r>
          </w:p>
        </w:tc>
        <w:tc>
          <w:tcPr>
            <w:tcW w:w="489" w:type="pct"/>
          </w:tcPr>
          <w:p w14:paraId="0F1B6880" w14:textId="77777777" w:rsidR="00665F95" w:rsidRPr="005E3C8C" w:rsidRDefault="00665F95" w:rsidP="008D00EA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5E3C8C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</w:tr>
    </w:tbl>
    <w:p w14:paraId="61D5A95A" w14:textId="77777777" w:rsidR="00665F95" w:rsidRDefault="00665F95" w:rsidP="00665F95">
      <w:pPr>
        <w:shd w:val="clear" w:color="auto" w:fill="FFFFFF"/>
        <w:spacing w:before="100" w:beforeAutospacing="1" w:after="120" w:line="240" w:lineRule="auto"/>
        <w:jc w:val="both"/>
        <w:outlineLvl w:val="2"/>
        <w:rPr>
          <w:rFonts w:ascii="Arial" w:eastAsia="Times New Roman" w:hAnsi="Arial" w:cs="Arial"/>
          <w:bCs/>
          <w:color w:val="000000"/>
          <w:sz w:val="20"/>
          <w:szCs w:val="20"/>
          <w:lang w:eastAsia="en-IE"/>
        </w:rPr>
      </w:pPr>
      <w:r w:rsidRPr="005E3C8C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eastAsia="en-IE"/>
        </w:rPr>
        <w:t>a</w:t>
      </w:r>
      <w:r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eastAsia="en-IE"/>
        </w:rPr>
        <w:t xml:space="preserve"> </w:t>
      </w:r>
      <w:r w:rsidRPr="005E3C8C">
        <w:rPr>
          <w:rFonts w:ascii="Arial" w:eastAsia="Times New Roman" w:hAnsi="Arial" w:cs="Arial"/>
          <w:bCs/>
          <w:color w:val="000000"/>
          <w:sz w:val="20"/>
          <w:szCs w:val="20"/>
          <w:lang w:eastAsia="en-IE"/>
        </w:rPr>
        <w:t xml:space="preserve">Australian Burden of Disease Study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eastAsia="en-IE"/>
        </w:rPr>
        <w:t>completed in cooperation</w:t>
      </w:r>
      <w:r w:rsidRPr="005E3C8C">
        <w:rPr>
          <w:rFonts w:ascii="Arial" w:eastAsia="Times New Roman" w:hAnsi="Arial" w:cs="Arial"/>
          <w:bCs/>
          <w:color w:val="000000"/>
          <w:sz w:val="20"/>
          <w:szCs w:val="20"/>
          <w:lang w:eastAsia="en-IE"/>
        </w:rPr>
        <w:t xml:space="preserve"> with burden-eu’s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eastAsia="en-IE"/>
        </w:rPr>
        <w:t>t</w:t>
      </w:r>
      <w:r w:rsidRPr="005E3C8C">
        <w:rPr>
          <w:rFonts w:ascii="Arial" w:eastAsia="Times New Roman" w:hAnsi="Arial" w:cs="Arial"/>
          <w:bCs/>
          <w:color w:val="000000"/>
          <w:sz w:val="20"/>
          <w:szCs w:val="20"/>
          <w:lang w:eastAsia="en-IE"/>
        </w:rPr>
        <w:t xml:space="preserve">ask Force. </w:t>
      </w:r>
    </w:p>
    <w:sectPr w:rsidR="00665F95" w:rsidSect="00244F9C">
      <w:footerReference w:type="default" r:id="rId14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A9B93" w14:textId="77777777" w:rsidR="00152208" w:rsidRDefault="00152208" w:rsidP="004E1493">
      <w:pPr>
        <w:spacing w:after="0" w:line="240" w:lineRule="auto"/>
      </w:pPr>
      <w:r>
        <w:separator/>
      </w:r>
    </w:p>
  </w:endnote>
  <w:endnote w:type="continuationSeparator" w:id="0">
    <w:p w14:paraId="70857457" w14:textId="77777777" w:rsidR="00152208" w:rsidRDefault="00152208" w:rsidP="004E1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1155709"/>
      <w:docPartObj>
        <w:docPartGallery w:val="Page Numbers (Bottom of Page)"/>
        <w:docPartUnique/>
      </w:docPartObj>
    </w:sdtPr>
    <w:sdtEndPr/>
    <w:sdtContent>
      <w:p w14:paraId="046F3D8B" w14:textId="77777777" w:rsidR="003D688E" w:rsidRDefault="001522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53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98BFBC" w14:textId="77777777" w:rsidR="003D688E" w:rsidRDefault="003D6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56138" w14:textId="77777777" w:rsidR="00152208" w:rsidRDefault="00152208" w:rsidP="004E1493">
      <w:pPr>
        <w:spacing w:after="0" w:line="240" w:lineRule="auto"/>
      </w:pPr>
      <w:r>
        <w:separator/>
      </w:r>
    </w:p>
  </w:footnote>
  <w:footnote w:type="continuationSeparator" w:id="0">
    <w:p w14:paraId="6A5ECD18" w14:textId="77777777" w:rsidR="00152208" w:rsidRDefault="00152208" w:rsidP="004E1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2E65"/>
    <w:multiLevelType w:val="hybridMultilevel"/>
    <w:tmpl w:val="06CCFBE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C531F"/>
    <w:multiLevelType w:val="hybridMultilevel"/>
    <w:tmpl w:val="CAC8F9E4"/>
    <w:lvl w:ilvl="0" w:tplc="43C8A62E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60CA2"/>
    <w:multiLevelType w:val="hybridMultilevel"/>
    <w:tmpl w:val="9CFE6292"/>
    <w:lvl w:ilvl="0" w:tplc="38CC791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083247"/>
    <w:multiLevelType w:val="hybridMultilevel"/>
    <w:tmpl w:val="472EFBF2"/>
    <w:lvl w:ilvl="0" w:tplc="4058E66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513AC3"/>
    <w:multiLevelType w:val="hybridMultilevel"/>
    <w:tmpl w:val="CC661414"/>
    <w:lvl w:ilvl="0" w:tplc="B3DEF23C">
      <w:start w:val="1"/>
      <w:numFmt w:val="decimal"/>
      <w:lvlText w:val="%1."/>
      <w:lvlJc w:val="left"/>
      <w:pPr>
        <w:ind w:left="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720" w:hanging="360"/>
      </w:pPr>
    </w:lvl>
    <w:lvl w:ilvl="2" w:tplc="1809001B" w:tentative="1">
      <w:start w:val="1"/>
      <w:numFmt w:val="lowerRoman"/>
      <w:lvlText w:val="%3."/>
      <w:lvlJc w:val="right"/>
      <w:pPr>
        <w:ind w:left="1440" w:hanging="180"/>
      </w:pPr>
    </w:lvl>
    <w:lvl w:ilvl="3" w:tplc="1809000F" w:tentative="1">
      <w:start w:val="1"/>
      <w:numFmt w:val="decimal"/>
      <w:lvlText w:val="%4."/>
      <w:lvlJc w:val="left"/>
      <w:pPr>
        <w:ind w:left="2160" w:hanging="360"/>
      </w:pPr>
    </w:lvl>
    <w:lvl w:ilvl="4" w:tplc="18090019" w:tentative="1">
      <w:start w:val="1"/>
      <w:numFmt w:val="lowerLetter"/>
      <w:lvlText w:val="%5."/>
      <w:lvlJc w:val="left"/>
      <w:pPr>
        <w:ind w:left="2880" w:hanging="360"/>
      </w:pPr>
    </w:lvl>
    <w:lvl w:ilvl="5" w:tplc="1809001B" w:tentative="1">
      <w:start w:val="1"/>
      <w:numFmt w:val="lowerRoman"/>
      <w:lvlText w:val="%6."/>
      <w:lvlJc w:val="right"/>
      <w:pPr>
        <w:ind w:left="3600" w:hanging="180"/>
      </w:pPr>
    </w:lvl>
    <w:lvl w:ilvl="6" w:tplc="1809000F" w:tentative="1">
      <w:start w:val="1"/>
      <w:numFmt w:val="decimal"/>
      <w:lvlText w:val="%7."/>
      <w:lvlJc w:val="left"/>
      <w:pPr>
        <w:ind w:left="4320" w:hanging="360"/>
      </w:pPr>
    </w:lvl>
    <w:lvl w:ilvl="7" w:tplc="18090019" w:tentative="1">
      <w:start w:val="1"/>
      <w:numFmt w:val="lowerLetter"/>
      <w:lvlText w:val="%8."/>
      <w:lvlJc w:val="left"/>
      <w:pPr>
        <w:ind w:left="5040" w:hanging="360"/>
      </w:pPr>
    </w:lvl>
    <w:lvl w:ilvl="8" w:tplc="1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74176A0C"/>
    <w:multiLevelType w:val="hybridMultilevel"/>
    <w:tmpl w:val="70B66552"/>
    <w:lvl w:ilvl="0" w:tplc="6C985D60">
      <w:start w:val="1"/>
      <w:numFmt w:val="decimal"/>
      <w:lvlText w:val="%1."/>
      <w:lvlJc w:val="left"/>
      <w:pPr>
        <w:ind w:left="-360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360" w:hanging="360"/>
      </w:pPr>
    </w:lvl>
    <w:lvl w:ilvl="2" w:tplc="1809001B" w:tentative="1">
      <w:start w:val="1"/>
      <w:numFmt w:val="lowerRoman"/>
      <w:lvlText w:val="%3."/>
      <w:lvlJc w:val="right"/>
      <w:pPr>
        <w:ind w:left="1080" w:hanging="180"/>
      </w:pPr>
    </w:lvl>
    <w:lvl w:ilvl="3" w:tplc="1809000F" w:tentative="1">
      <w:start w:val="1"/>
      <w:numFmt w:val="decimal"/>
      <w:lvlText w:val="%4."/>
      <w:lvlJc w:val="left"/>
      <w:pPr>
        <w:ind w:left="1800" w:hanging="360"/>
      </w:pPr>
    </w:lvl>
    <w:lvl w:ilvl="4" w:tplc="18090019" w:tentative="1">
      <w:start w:val="1"/>
      <w:numFmt w:val="lowerLetter"/>
      <w:lvlText w:val="%5."/>
      <w:lvlJc w:val="left"/>
      <w:pPr>
        <w:ind w:left="2520" w:hanging="360"/>
      </w:pPr>
    </w:lvl>
    <w:lvl w:ilvl="5" w:tplc="1809001B" w:tentative="1">
      <w:start w:val="1"/>
      <w:numFmt w:val="lowerRoman"/>
      <w:lvlText w:val="%6."/>
      <w:lvlJc w:val="right"/>
      <w:pPr>
        <w:ind w:left="3240" w:hanging="180"/>
      </w:pPr>
    </w:lvl>
    <w:lvl w:ilvl="6" w:tplc="1809000F" w:tentative="1">
      <w:start w:val="1"/>
      <w:numFmt w:val="decimal"/>
      <w:lvlText w:val="%7."/>
      <w:lvlJc w:val="left"/>
      <w:pPr>
        <w:ind w:left="3960" w:hanging="360"/>
      </w:pPr>
    </w:lvl>
    <w:lvl w:ilvl="7" w:tplc="18090019" w:tentative="1">
      <w:start w:val="1"/>
      <w:numFmt w:val="lowerLetter"/>
      <w:lvlText w:val="%8."/>
      <w:lvlJc w:val="left"/>
      <w:pPr>
        <w:ind w:left="4680" w:hanging="360"/>
      </w:pPr>
    </w:lvl>
    <w:lvl w:ilvl="8" w:tplc="1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6" w15:restartNumberingAfterBreak="0">
    <w:nsid w:val="77FA0157"/>
    <w:multiLevelType w:val="hybridMultilevel"/>
    <w:tmpl w:val="2F4C0098"/>
    <w:lvl w:ilvl="0" w:tplc="9D9ABD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E72564"/>
    <w:multiLevelType w:val="hybridMultilevel"/>
    <w:tmpl w:val="82A09476"/>
    <w:lvl w:ilvl="0" w:tplc="B5E6E1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861211">
    <w:abstractNumId w:val="7"/>
  </w:num>
  <w:num w:numId="2" w16cid:durableId="604852516">
    <w:abstractNumId w:val="3"/>
  </w:num>
  <w:num w:numId="3" w16cid:durableId="42288446">
    <w:abstractNumId w:val="4"/>
  </w:num>
  <w:num w:numId="4" w16cid:durableId="875115795">
    <w:abstractNumId w:val="5"/>
  </w:num>
  <w:num w:numId="5" w16cid:durableId="2001690039">
    <w:abstractNumId w:val="1"/>
  </w:num>
  <w:num w:numId="6" w16cid:durableId="1319924540">
    <w:abstractNumId w:val="0"/>
  </w:num>
  <w:num w:numId="7" w16cid:durableId="12005065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09123853">
    <w:abstractNumId w:val="6"/>
  </w:num>
  <w:num w:numId="9" w16cid:durableId="14253471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1493"/>
    <w:rsid w:val="00006E0A"/>
    <w:rsid w:val="000245C6"/>
    <w:rsid w:val="00037900"/>
    <w:rsid w:val="00037A8D"/>
    <w:rsid w:val="00041DFC"/>
    <w:rsid w:val="000428FE"/>
    <w:rsid w:val="00051920"/>
    <w:rsid w:val="00054103"/>
    <w:rsid w:val="0006694C"/>
    <w:rsid w:val="00071524"/>
    <w:rsid w:val="00073027"/>
    <w:rsid w:val="000772F2"/>
    <w:rsid w:val="000802E6"/>
    <w:rsid w:val="00080654"/>
    <w:rsid w:val="00082CF9"/>
    <w:rsid w:val="00086BE7"/>
    <w:rsid w:val="000A0F78"/>
    <w:rsid w:val="000A230C"/>
    <w:rsid w:val="000A4C45"/>
    <w:rsid w:val="000B3018"/>
    <w:rsid w:val="000B5499"/>
    <w:rsid w:val="000C121E"/>
    <w:rsid w:val="000C373C"/>
    <w:rsid w:val="000E5AD0"/>
    <w:rsid w:val="000F3032"/>
    <w:rsid w:val="000F314C"/>
    <w:rsid w:val="000F570D"/>
    <w:rsid w:val="000F5D41"/>
    <w:rsid w:val="0011313A"/>
    <w:rsid w:val="001234F4"/>
    <w:rsid w:val="00133A7A"/>
    <w:rsid w:val="00134613"/>
    <w:rsid w:val="0013771A"/>
    <w:rsid w:val="001414A0"/>
    <w:rsid w:val="00142576"/>
    <w:rsid w:val="00143C44"/>
    <w:rsid w:val="00152208"/>
    <w:rsid w:val="00156666"/>
    <w:rsid w:val="001650E0"/>
    <w:rsid w:val="00175139"/>
    <w:rsid w:val="001811C0"/>
    <w:rsid w:val="00187053"/>
    <w:rsid w:val="00187872"/>
    <w:rsid w:val="00187B86"/>
    <w:rsid w:val="0019239A"/>
    <w:rsid w:val="001924F7"/>
    <w:rsid w:val="001926F7"/>
    <w:rsid w:val="0019574F"/>
    <w:rsid w:val="001D5171"/>
    <w:rsid w:val="001E6D77"/>
    <w:rsid w:val="001F309A"/>
    <w:rsid w:val="001F5256"/>
    <w:rsid w:val="001F6352"/>
    <w:rsid w:val="001F7AE7"/>
    <w:rsid w:val="002069DE"/>
    <w:rsid w:val="00215E4A"/>
    <w:rsid w:val="002437E0"/>
    <w:rsid w:val="00244F9C"/>
    <w:rsid w:val="002526A7"/>
    <w:rsid w:val="00256DCD"/>
    <w:rsid w:val="00260534"/>
    <w:rsid w:val="0026387E"/>
    <w:rsid w:val="00276496"/>
    <w:rsid w:val="00282B24"/>
    <w:rsid w:val="002879AA"/>
    <w:rsid w:val="0029059F"/>
    <w:rsid w:val="00291FE8"/>
    <w:rsid w:val="002A54B9"/>
    <w:rsid w:val="002A64A0"/>
    <w:rsid w:val="002A797E"/>
    <w:rsid w:val="002B1C2D"/>
    <w:rsid w:val="002C3490"/>
    <w:rsid w:val="002C6EAA"/>
    <w:rsid w:val="002E517A"/>
    <w:rsid w:val="003052EB"/>
    <w:rsid w:val="00316095"/>
    <w:rsid w:val="00322C48"/>
    <w:rsid w:val="0033730B"/>
    <w:rsid w:val="00341C6C"/>
    <w:rsid w:val="00345D96"/>
    <w:rsid w:val="00347B0B"/>
    <w:rsid w:val="00350F74"/>
    <w:rsid w:val="0036435E"/>
    <w:rsid w:val="00366F24"/>
    <w:rsid w:val="00372A1A"/>
    <w:rsid w:val="00373D4D"/>
    <w:rsid w:val="00374020"/>
    <w:rsid w:val="00382685"/>
    <w:rsid w:val="003953BC"/>
    <w:rsid w:val="003B7DD5"/>
    <w:rsid w:val="003C26E9"/>
    <w:rsid w:val="003C6354"/>
    <w:rsid w:val="003D12C2"/>
    <w:rsid w:val="003D688E"/>
    <w:rsid w:val="003D76E2"/>
    <w:rsid w:val="003F5A74"/>
    <w:rsid w:val="004079DA"/>
    <w:rsid w:val="00430936"/>
    <w:rsid w:val="00432B75"/>
    <w:rsid w:val="004336FD"/>
    <w:rsid w:val="00434AE7"/>
    <w:rsid w:val="00437510"/>
    <w:rsid w:val="0045767A"/>
    <w:rsid w:val="00457A51"/>
    <w:rsid w:val="00461E7C"/>
    <w:rsid w:val="00467C92"/>
    <w:rsid w:val="00470C86"/>
    <w:rsid w:val="00476AAB"/>
    <w:rsid w:val="00477339"/>
    <w:rsid w:val="004818B0"/>
    <w:rsid w:val="00486AB9"/>
    <w:rsid w:val="00487D61"/>
    <w:rsid w:val="00491C07"/>
    <w:rsid w:val="00494F3E"/>
    <w:rsid w:val="004971B3"/>
    <w:rsid w:val="00497AC1"/>
    <w:rsid w:val="004A496D"/>
    <w:rsid w:val="004A5C15"/>
    <w:rsid w:val="004D4940"/>
    <w:rsid w:val="004D5844"/>
    <w:rsid w:val="004E0407"/>
    <w:rsid w:val="004E1493"/>
    <w:rsid w:val="004E4F18"/>
    <w:rsid w:val="004E50B1"/>
    <w:rsid w:val="00510AC2"/>
    <w:rsid w:val="00517990"/>
    <w:rsid w:val="00562053"/>
    <w:rsid w:val="00577A09"/>
    <w:rsid w:val="00585701"/>
    <w:rsid w:val="00594688"/>
    <w:rsid w:val="005A14B6"/>
    <w:rsid w:val="005B78A1"/>
    <w:rsid w:val="005C5CF1"/>
    <w:rsid w:val="005D198B"/>
    <w:rsid w:val="005E08DB"/>
    <w:rsid w:val="005E2F21"/>
    <w:rsid w:val="005E3EDA"/>
    <w:rsid w:val="005E6CA6"/>
    <w:rsid w:val="005F64A6"/>
    <w:rsid w:val="00603933"/>
    <w:rsid w:val="006068CB"/>
    <w:rsid w:val="00607513"/>
    <w:rsid w:val="00607537"/>
    <w:rsid w:val="00610CF3"/>
    <w:rsid w:val="00613C78"/>
    <w:rsid w:val="006258C4"/>
    <w:rsid w:val="00636D5D"/>
    <w:rsid w:val="00645AE4"/>
    <w:rsid w:val="006509C1"/>
    <w:rsid w:val="00651C0C"/>
    <w:rsid w:val="00665F95"/>
    <w:rsid w:val="006668CD"/>
    <w:rsid w:val="006870E8"/>
    <w:rsid w:val="006A2958"/>
    <w:rsid w:val="006B1814"/>
    <w:rsid w:val="006B1F9F"/>
    <w:rsid w:val="006B77EA"/>
    <w:rsid w:val="006C69FF"/>
    <w:rsid w:val="006D3EB4"/>
    <w:rsid w:val="006E6BC8"/>
    <w:rsid w:val="006E7D43"/>
    <w:rsid w:val="006F13B2"/>
    <w:rsid w:val="006F1CAD"/>
    <w:rsid w:val="006F654B"/>
    <w:rsid w:val="00706910"/>
    <w:rsid w:val="007109B2"/>
    <w:rsid w:val="00722A95"/>
    <w:rsid w:val="0072414D"/>
    <w:rsid w:val="00733FAA"/>
    <w:rsid w:val="007372F9"/>
    <w:rsid w:val="00741766"/>
    <w:rsid w:val="007443C0"/>
    <w:rsid w:val="007523E0"/>
    <w:rsid w:val="00753997"/>
    <w:rsid w:val="00755884"/>
    <w:rsid w:val="00764877"/>
    <w:rsid w:val="00771A65"/>
    <w:rsid w:val="007B3CE8"/>
    <w:rsid w:val="007B7E74"/>
    <w:rsid w:val="007C55B6"/>
    <w:rsid w:val="007D5A74"/>
    <w:rsid w:val="007E147E"/>
    <w:rsid w:val="0080246C"/>
    <w:rsid w:val="008125BD"/>
    <w:rsid w:val="00814CF6"/>
    <w:rsid w:val="00817655"/>
    <w:rsid w:val="00836F55"/>
    <w:rsid w:val="008374F7"/>
    <w:rsid w:val="00841BB7"/>
    <w:rsid w:val="00842360"/>
    <w:rsid w:val="00863C99"/>
    <w:rsid w:val="00870D69"/>
    <w:rsid w:val="00875200"/>
    <w:rsid w:val="008804BB"/>
    <w:rsid w:val="0088365E"/>
    <w:rsid w:val="00883A5F"/>
    <w:rsid w:val="00896AEC"/>
    <w:rsid w:val="008A46E7"/>
    <w:rsid w:val="008A69BE"/>
    <w:rsid w:val="008D7D98"/>
    <w:rsid w:val="008E4CAA"/>
    <w:rsid w:val="008F0A05"/>
    <w:rsid w:val="00900AE3"/>
    <w:rsid w:val="00906E2A"/>
    <w:rsid w:val="009248D9"/>
    <w:rsid w:val="009329AE"/>
    <w:rsid w:val="00950C89"/>
    <w:rsid w:val="0095670A"/>
    <w:rsid w:val="0096296D"/>
    <w:rsid w:val="00974A37"/>
    <w:rsid w:val="00987340"/>
    <w:rsid w:val="009A777F"/>
    <w:rsid w:val="009B105F"/>
    <w:rsid w:val="009D0477"/>
    <w:rsid w:val="009E376E"/>
    <w:rsid w:val="009E703B"/>
    <w:rsid w:val="009F3B22"/>
    <w:rsid w:val="009F5CD3"/>
    <w:rsid w:val="00A1284D"/>
    <w:rsid w:val="00A23605"/>
    <w:rsid w:val="00A369C6"/>
    <w:rsid w:val="00A61187"/>
    <w:rsid w:val="00A63F5B"/>
    <w:rsid w:val="00A64CE1"/>
    <w:rsid w:val="00A71AC8"/>
    <w:rsid w:val="00A75BA6"/>
    <w:rsid w:val="00A77559"/>
    <w:rsid w:val="00A814A1"/>
    <w:rsid w:val="00A83053"/>
    <w:rsid w:val="00A87041"/>
    <w:rsid w:val="00A92D83"/>
    <w:rsid w:val="00A96C24"/>
    <w:rsid w:val="00AC544D"/>
    <w:rsid w:val="00AD47EA"/>
    <w:rsid w:val="00AD5905"/>
    <w:rsid w:val="00AD653B"/>
    <w:rsid w:val="00AE2C16"/>
    <w:rsid w:val="00AE7BF7"/>
    <w:rsid w:val="00AF13AC"/>
    <w:rsid w:val="00AF4B8C"/>
    <w:rsid w:val="00B015A2"/>
    <w:rsid w:val="00B10714"/>
    <w:rsid w:val="00B13B46"/>
    <w:rsid w:val="00B1728F"/>
    <w:rsid w:val="00B2437F"/>
    <w:rsid w:val="00B4332A"/>
    <w:rsid w:val="00B470E6"/>
    <w:rsid w:val="00B616A4"/>
    <w:rsid w:val="00B61D0C"/>
    <w:rsid w:val="00B623D0"/>
    <w:rsid w:val="00B635A4"/>
    <w:rsid w:val="00B71DEE"/>
    <w:rsid w:val="00B8449B"/>
    <w:rsid w:val="00BA0F26"/>
    <w:rsid w:val="00BA227C"/>
    <w:rsid w:val="00BA280C"/>
    <w:rsid w:val="00BC1B13"/>
    <w:rsid w:val="00BC4622"/>
    <w:rsid w:val="00BD03C0"/>
    <w:rsid w:val="00BF042C"/>
    <w:rsid w:val="00BF7029"/>
    <w:rsid w:val="00C040AA"/>
    <w:rsid w:val="00C12488"/>
    <w:rsid w:val="00C15511"/>
    <w:rsid w:val="00C24574"/>
    <w:rsid w:val="00C37957"/>
    <w:rsid w:val="00C477FF"/>
    <w:rsid w:val="00C51760"/>
    <w:rsid w:val="00C55E80"/>
    <w:rsid w:val="00C569BB"/>
    <w:rsid w:val="00C578D7"/>
    <w:rsid w:val="00C62229"/>
    <w:rsid w:val="00C75754"/>
    <w:rsid w:val="00C8036E"/>
    <w:rsid w:val="00C8533E"/>
    <w:rsid w:val="00C970EA"/>
    <w:rsid w:val="00CA6EBE"/>
    <w:rsid w:val="00CC1B5E"/>
    <w:rsid w:val="00CC1CED"/>
    <w:rsid w:val="00CC358B"/>
    <w:rsid w:val="00CD50F3"/>
    <w:rsid w:val="00CD56DE"/>
    <w:rsid w:val="00CD7A83"/>
    <w:rsid w:val="00D010BC"/>
    <w:rsid w:val="00D01114"/>
    <w:rsid w:val="00D07911"/>
    <w:rsid w:val="00D102B6"/>
    <w:rsid w:val="00D13DA5"/>
    <w:rsid w:val="00D512B2"/>
    <w:rsid w:val="00D550A6"/>
    <w:rsid w:val="00D57C49"/>
    <w:rsid w:val="00D673F1"/>
    <w:rsid w:val="00D7057B"/>
    <w:rsid w:val="00D720E0"/>
    <w:rsid w:val="00D74A80"/>
    <w:rsid w:val="00D821F8"/>
    <w:rsid w:val="00D86345"/>
    <w:rsid w:val="00DA6324"/>
    <w:rsid w:val="00DA7464"/>
    <w:rsid w:val="00DB2356"/>
    <w:rsid w:val="00DC2A90"/>
    <w:rsid w:val="00DC4E9C"/>
    <w:rsid w:val="00DD2D43"/>
    <w:rsid w:val="00DD6D5D"/>
    <w:rsid w:val="00DF0039"/>
    <w:rsid w:val="00DF2E5C"/>
    <w:rsid w:val="00E07F16"/>
    <w:rsid w:val="00E141FF"/>
    <w:rsid w:val="00E174C5"/>
    <w:rsid w:val="00E22395"/>
    <w:rsid w:val="00E22F84"/>
    <w:rsid w:val="00E25DE6"/>
    <w:rsid w:val="00E26686"/>
    <w:rsid w:val="00E26B6C"/>
    <w:rsid w:val="00E2777B"/>
    <w:rsid w:val="00E37EA0"/>
    <w:rsid w:val="00E4081A"/>
    <w:rsid w:val="00E53938"/>
    <w:rsid w:val="00E57508"/>
    <w:rsid w:val="00E626E7"/>
    <w:rsid w:val="00E71E70"/>
    <w:rsid w:val="00E75C73"/>
    <w:rsid w:val="00E92DAE"/>
    <w:rsid w:val="00EA03B5"/>
    <w:rsid w:val="00EC0ABF"/>
    <w:rsid w:val="00EC254C"/>
    <w:rsid w:val="00EC6546"/>
    <w:rsid w:val="00EE1C2C"/>
    <w:rsid w:val="00EF6E5D"/>
    <w:rsid w:val="00F01380"/>
    <w:rsid w:val="00F04371"/>
    <w:rsid w:val="00F12D75"/>
    <w:rsid w:val="00F135CC"/>
    <w:rsid w:val="00F13FC1"/>
    <w:rsid w:val="00F2285E"/>
    <w:rsid w:val="00F24B9C"/>
    <w:rsid w:val="00F340EC"/>
    <w:rsid w:val="00F45555"/>
    <w:rsid w:val="00F61763"/>
    <w:rsid w:val="00F65B6B"/>
    <w:rsid w:val="00F8066E"/>
    <w:rsid w:val="00F81D5F"/>
    <w:rsid w:val="00F86126"/>
    <w:rsid w:val="00FA2C34"/>
    <w:rsid w:val="00FA4EF4"/>
    <w:rsid w:val="00FB32DB"/>
    <w:rsid w:val="00FC7225"/>
    <w:rsid w:val="00FC7858"/>
    <w:rsid w:val="00FD5C6E"/>
    <w:rsid w:val="00FD5F0D"/>
    <w:rsid w:val="00FE4BD1"/>
    <w:rsid w:val="00FF07C0"/>
    <w:rsid w:val="00FF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6B4AC"/>
  <w15:docId w15:val="{BCF81E73-4D15-4DF2-9740-859553ADB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49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B75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14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E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1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4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1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493"/>
  </w:style>
  <w:style w:type="paragraph" w:styleId="Footer">
    <w:name w:val="footer"/>
    <w:basedOn w:val="Normal"/>
    <w:link w:val="FooterChar"/>
    <w:uiPriority w:val="99"/>
    <w:unhideWhenUsed/>
    <w:rsid w:val="004E1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493"/>
  </w:style>
  <w:style w:type="paragraph" w:styleId="ListParagraph">
    <w:name w:val="List Paragraph"/>
    <w:basedOn w:val="Normal"/>
    <w:uiPriority w:val="72"/>
    <w:qFormat/>
    <w:rsid w:val="004E14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493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32B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PageNumber">
    <w:name w:val="page number"/>
    <w:basedOn w:val="DefaultParagraphFont"/>
    <w:rsid w:val="00432B75"/>
  </w:style>
  <w:style w:type="paragraph" w:styleId="EndnoteText">
    <w:name w:val="endnote text"/>
    <w:basedOn w:val="Normal"/>
    <w:link w:val="EndnoteTextChar"/>
    <w:unhideWhenUsed/>
    <w:rsid w:val="00432B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32B7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7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32B7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86AB9"/>
  </w:style>
  <w:style w:type="character" w:styleId="PlaceholderText">
    <w:name w:val="Placeholder Text"/>
    <w:basedOn w:val="DefaultParagraphFont"/>
    <w:uiPriority w:val="99"/>
    <w:semiHidden/>
    <w:rsid w:val="004336F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668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7E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95400-5F54-4CE5-99A5-70E374EF2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8</TotalTime>
  <Pages>6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lan</dc:creator>
  <cp:lastModifiedBy>Josie</cp:lastModifiedBy>
  <cp:revision>113</cp:revision>
  <cp:lastPrinted>2022-03-16T21:01:00Z</cp:lastPrinted>
  <dcterms:created xsi:type="dcterms:W3CDTF">2021-09-30T16:15:00Z</dcterms:created>
  <dcterms:modified xsi:type="dcterms:W3CDTF">2022-05-16T10:08:00Z</dcterms:modified>
</cp:coreProperties>
</file>